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F5C15B" w14:textId="195DC0F2" w:rsidR="00641812" w:rsidRPr="009C1181" w:rsidRDefault="00E56624" w:rsidP="00641812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tandard r</w:t>
      </w:r>
      <w:r w:rsidR="00DA09AB">
        <w:rPr>
          <w:rFonts w:ascii="Times New Roman" w:hAnsi="Times New Roman" w:cs="Times New Roman"/>
          <w:b/>
          <w:sz w:val="20"/>
          <w:szCs w:val="20"/>
        </w:rPr>
        <w:t>eady-to-use therapeutic food</w:t>
      </w:r>
      <w:r w:rsidR="00641812" w:rsidRPr="009C118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A09AB">
        <w:rPr>
          <w:rFonts w:ascii="Times New Roman" w:hAnsi="Times New Roman" w:cs="Times New Roman"/>
          <w:b/>
          <w:sz w:val="20"/>
          <w:szCs w:val="20"/>
        </w:rPr>
        <w:t>d</w:t>
      </w:r>
      <w:r w:rsidR="00641812" w:rsidRPr="009C1181">
        <w:rPr>
          <w:rFonts w:ascii="Times New Roman" w:hAnsi="Times New Roman" w:cs="Times New Roman"/>
          <w:b/>
          <w:sz w:val="20"/>
          <w:szCs w:val="20"/>
        </w:rPr>
        <w:t xml:space="preserve">osage </w:t>
      </w:r>
      <w:r w:rsidR="00DA09AB">
        <w:rPr>
          <w:rFonts w:ascii="Times New Roman" w:hAnsi="Times New Roman" w:cs="Times New Roman"/>
          <w:b/>
          <w:sz w:val="20"/>
          <w:szCs w:val="20"/>
        </w:rPr>
        <w:t>t</w:t>
      </w:r>
      <w:r w:rsidR="00641812" w:rsidRPr="009C1181">
        <w:rPr>
          <w:rFonts w:ascii="Times New Roman" w:hAnsi="Times New Roman" w:cs="Times New Roman"/>
          <w:b/>
          <w:sz w:val="20"/>
          <w:szCs w:val="20"/>
        </w:rPr>
        <w:t>able (based on 200 kcal/</w:t>
      </w:r>
      <w:r w:rsidR="004A17BE">
        <w:rPr>
          <w:rFonts w:ascii="Times New Roman" w:hAnsi="Times New Roman" w:cs="Times New Roman"/>
          <w:b/>
          <w:sz w:val="20"/>
          <w:szCs w:val="20"/>
        </w:rPr>
        <w:t>kg/</w:t>
      </w:r>
      <w:r w:rsidR="00641812" w:rsidRPr="009C1181">
        <w:rPr>
          <w:rFonts w:ascii="Times New Roman" w:hAnsi="Times New Roman" w:cs="Times New Roman"/>
          <w:b/>
          <w:sz w:val="20"/>
          <w:szCs w:val="20"/>
        </w:rPr>
        <w:t>day using 92g packets containing 500 kca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41812" w:rsidRPr="009C1181" w14:paraId="7EA7C6CC" w14:textId="77777777" w:rsidTr="00DC4FA5">
        <w:tc>
          <w:tcPr>
            <w:tcW w:w="3192" w:type="dxa"/>
          </w:tcPr>
          <w:p w14:paraId="08079FBF" w14:textId="77777777" w:rsidR="00641812" w:rsidRPr="009C1181" w:rsidRDefault="00641812" w:rsidP="00DC4FA5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1181">
              <w:rPr>
                <w:rFonts w:ascii="Times New Roman" w:hAnsi="Times New Roman" w:cs="Times New Roman"/>
                <w:b/>
                <w:sz w:val="16"/>
                <w:szCs w:val="16"/>
              </w:rPr>
              <w:t>Child’s weight (kg)</w:t>
            </w:r>
          </w:p>
        </w:tc>
        <w:tc>
          <w:tcPr>
            <w:tcW w:w="3192" w:type="dxa"/>
          </w:tcPr>
          <w:p w14:paraId="27881437" w14:textId="77777777" w:rsidR="00641812" w:rsidRPr="009C1181" w:rsidRDefault="00641812" w:rsidP="00DC4FA5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1181">
              <w:rPr>
                <w:rFonts w:ascii="Times New Roman" w:hAnsi="Times New Roman" w:cs="Times New Roman"/>
                <w:b/>
                <w:sz w:val="16"/>
                <w:szCs w:val="16"/>
              </w:rPr>
              <w:t>Packets per day</w:t>
            </w:r>
          </w:p>
        </w:tc>
        <w:tc>
          <w:tcPr>
            <w:tcW w:w="3192" w:type="dxa"/>
          </w:tcPr>
          <w:p w14:paraId="2A7C53CE" w14:textId="77777777" w:rsidR="00641812" w:rsidRPr="009C1181" w:rsidRDefault="00641812" w:rsidP="00DC4FA5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1181">
              <w:rPr>
                <w:rFonts w:ascii="Times New Roman" w:hAnsi="Times New Roman" w:cs="Times New Roman"/>
                <w:b/>
                <w:sz w:val="16"/>
                <w:szCs w:val="16"/>
              </w:rPr>
              <w:t>Packets per week</w:t>
            </w:r>
          </w:p>
        </w:tc>
      </w:tr>
      <w:tr w:rsidR="00641812" w:rsidRPr="009C1181" w14:paraId="5A760B5C" w14:textId="77777777" w:rsidTr="00DC4FA5">
        <w:tc>
          <w:tcPr>
            <w:tcW w:w="3192" w:type="dxa"/>
          </w:tcPr>
          <w:p w14:paraId="05826C76" w14:textId="77777777" w:rsidR="00641812" w:rsidRPr="009C1181" w:rsidRDefault="00641812" w:rsidP="00DC4FA5">
            <w:pPr>
              <w:pStyle w:val="Plain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181">
              <w:rPr>
                <w:rFonts w:ascii="Times New Roman" w:hAnsi="Times New Roman" w:cs="Times New Roman"/>
                <w:sz w:val="16"/>
                <w:szCs w:val="16"/>
              </w:rPr>
              <w:t>4∙0*-4∙9</w:t>
            </w:r>
          </w:p>
        </w:tc>
        <w:tc>
          <w:tcPr>
            <w:tcW w:w="3192" w:type="dxa"/>
          </w:tcPr>
          <w:p w14:paraId="77879127" w14:textId="77777777" w:rsidR="00641812" w:rsidRPr="009C1181" w:rsidRDefault="00641812" w:rsidP="00DC4FA5">
            <w:pPr>
              <w:pStyle w:val="Plain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18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192" w:type="dxa"/>
          </w:tcPr>
          <w:p w14:paraId="26D87E67" w14:textId="77777777" w:rsidR="00641812" w:rsidRPr="009C1181" w:rsidRDefault="00641812" w:rsidP="00DC4FA5">
            <w:pPr>
              <w:pStyle w:val="Plain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18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641812" w:rsidRPr="009C1181" w14:paraId="5B717243" w14:textId="77777777" w:rsidTr="00DC4FA5">
        <w:tc>
          <w:tcPr>
            <w:tcW w:w="3192" w:type="dxa"/>
          </w:tcPr>
          <w:p w14:paraId="7D9EAF5F" w14:textId="77777777" w:rsidR="00641812" w:rsidRPr="009C1181" w:rsidRDefault="00641812" w:rsidP="00DC4FA5">
            <w:pPr>
              <w:pStyle w:val="Plain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181">
              <w:rPr>
                <w:rFonts w:ascii="Times New Roman" w:hAnsi="Times New Roman" w:cs="Times New Roman"/>
                <w:sz w:val="16"/>
                <w:szCs w:val="16"/>
              </w:rPr>
              <w:t>5∙0-6∙.9</w:t>
            </w:r>
          </w:p>
        </w:tc>
        <w:tc>
          <w:tcPr>
            <w:tcW w:w="3192" w:type="dxa"/>
          </w:tcPr>
          <w:p w14:paraId="4BBABF61" w14:textId="77777777" w:rsidR="00641812" w:rsidRPr="009C1181" w:rsidRDefault="00641812" w:rsidP="00DC4FA5">
            <w:pPr>
              <w:pStyle w:val="Plain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181">
              <w:rPr>
                <w:rFonts w:ascii="Times New Roman" w:hAnsi="Times New Roman" w:cs="Times New Roman"/>
                <w:sz w:val="16"/>
                <w:szCs w:val="16"/>
              </w:rPr>
              <w:t>2∙.5</w:t>
            </w:r>
          </w:p>
        </w:tc>
        <w:tc>
          <w:tcPr>
            <w:tcW w:w="3192" w:type="dxa"/>
          </w:tcPr>
          <w:p w14:paraId="564CCD6B" w14:textId="77777777" w:rsidR="00641812" w:rsidRPr="009C1181" w:rsidRDefault="00641812" w:rsidP="00DC4FA5">
            <w:pPr>
              <w:pStyle w:val="Plain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18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641812" w:rsidRPr="009C1181" w14:paraId="10A3A26E" w14:textId="77777777" w:rsidTr="00DC4FA5">
        <w:tc>
          <w:tcPr>
            <w:tcW w:w="3192" w:type="dxa"/>
          </w:tcPr>
          <w:p w14:paraId="2A395FDD" w14:textId="77777777" w:rsidR="00641812" w:rsidRPr="009C1181" w:rsidRDefault="00641812" w:rsidP="00DC4FA5">
            <w:pPr>
              <w:pStyle w:val="Plain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181">
              <w:rPr>
                <w:rFonts w:ascii="Times New Roman" w:hAnsi="Times New Roman" w:cs="Times New Roman"/>
                <w:sz w:val="16"/>
                <w:szCs w:val="16"/>
              </w:rPr>
              <w:t>7∙0-8∙4</w:t>
            </w:r>
          </w:p>
        </w:tc>
        <w:tc>
          <w:tcPr>
            <w:tcW w:w="3192" w:type="dxa"/>
          </w:tcPr>
          <w:p w14:paraId="761F6DDC" w14:textId="77777777" w:rsidR="00641812" w:rsidRPr="009C1181" w:rsidRDefault="00641812" w:rsidP="00DC4FA5">
            <w:pPr>
              <w:pStyle w:val="Plain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18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192" w:type="dxa"/>
          </w:tcPr>
          <w:p w14:paraId="2EC68330" w14:textId="77777777" w:rsidR="00641812" w:rsidRPr="009C1181" w:rsidRDefault="00641812" w:rsidP="00DC4FA5">
            <w:pPr>
              <w:pStyle w:val="Plain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181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641812" w:rsidRPr="009C1181" w14:paraId="2DDAEA46" w14:textId="77777777" w:rsidTr="00DC4FA5">
        <w:tc>
          <w:tcPr>
            <w:tcW w:w="3192" w:type="dxa"/>
          </w:tcPr>
          <w:p w14:paraId="709B0F34" w14:textId="77777777" w:rsidR="00641812" w:rsidRPr="009C1181" w:rsidRDefault="00641812" w:rsidP="00DC4FA5">
            <w:pPr>
              <w:pStyle w:val="Plain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181">
              <w:rPr>
                <w:rFonts w:ascii="Times New Roman" w:hAnsi="Times New Roman" w:cs="Times New Roman"/>
                <w:sz w:val="16"/>
                <w:szCs w:val="16"/>
              </w:rPr>
              <w:t>8∙5-9∙4</w:t>
            </w:r>
          </w:p>
        </w:tc>
        <w:tc>
          <w:tcPr>
            <w:tcW w:w="3192" w:type="dxa"/>
          </w:tcPr>
          <w:p w14:paraId="07A33568" w14:textId="77777777" w:rsidR="00641812" w:rsidRPr="009C1181" w:rsidRDefault="00641812" w:rsidP="00DC4FA5">
            <w:pPr>
              <w:pStyle w:val="Plain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181">
              <w:rPr>
                <w:rFonts w:ascii="Times New Roman" w:hAnsi="Times New Roman" w:cs="Times New Roman"/>
                <w:sz w:val="16"/>
                <w:szCs w:val="16"/>
              </w:rPr>
              <w:t>3∙.5</w:t>
            </w:r>
          </w:p>
        </w:tc>
        <w:tc>
          <w:tcPr>
            <w:tcW w:w="3192" w:type="dxa"/>
          </w:tcPr>
          <w:p w14:paraId="1B447F78" w14:textId="77777777" w:rsidR="00641812" w:rsidRPr="009C1181" w:rsidRDefault="00641812" w:rsidP="00DC4FA5">
            <w:pPr>
              <w:pStyle w:val="Plain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181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641812" w:rsidRPr="009C1181" w14:paraId="72AEC993" w14:textId="77777777" w:rsidTr="00DC4FA5">
        <w:tc>
          <w:tcPr>
            <w:tcW w:w="3192" w:type="dxa"/>
          </w:tcPr>
          <w:p w14:paraId="425A4470" w14:textId="77777777" w:rsidR="00641812" w:rsidRPr="009C1181" w:rsidRDefault="00641812" w:rsidP="00DC4FA5">
            <w:pPr>
              <w:pStyle w:val="Plain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181">
              <w:rPr>
                <w:rFonts w:ascii="Times New Roman" w:hAnsi="Times New Roman" w:cs="Times New Roman"/>
                <w:sz w:val="16"/>
                <w:szCs w:val="16"/>
              </w:rPr>
              <w:t>9∙5-10∙.4</w:t>
            </w:r>
          </w:p>
        </w:tc>
        <w:tc>
          <w:tcPr>
            <w:tcW w:w="3192" w:type="dxa"/>
          </w:tcPr>
          <w:p w14:paraId="1C0061B1" w14:textId="77777777" w:rsidR="00641812" w:rsidRPr="009C1181" w:rsidRDefault="00641812" w:rsidP="00DC4FA5">
            <w:pPr>
              <w:pStyle w:val="Plain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18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192" w:type="dxa"/>
          </w:tcPr>
          <w:p w14:paraId="55B09772" w14:textId="77777777" w:rsidR="00641812" w:rsidRPr="009C1181" w:rsidRDefault="00641812" w:rsidP="00DC4FA5">
            <w:pPr>
              <w:pStyle w:val="Plain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181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641812" w:rsidRPr="009C1181" w14:paraId="47A66C55" w14:textId="77777777" w:rsidTr="00DC4FA5">
        <w:tc>
          <w:tcPr>
            <w:tcW w:w="3192" w:type="dxa"/>
          </w:tcPr>
          <w:p w14:paraId="36781273" w14:textId="77777777" w:rsidR="00641812" w:rsidRPr="009C1181" w:rsidRDefault="00641812" w:rsidP="00641812">
            <w:pPr>
              <w:pStyle w:val="Plain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181">
              <w:rPr>
                <w:rFonts w:ascii="Times New Roman" w:hAnsi="Times New Roman" w:cs="Times New Roman"/>
                <w:sz w:val="16"/>
                <w:szCs w:val="16"/>
              </w:rPr>
              <w:t>10∙5-11∙.9</w:t>
            </w:r>
          </w:p>
        </w:tc>
        <w:tc>
          <w:tcPr>
            <w:tcW w:w="3192" w:type="dxa"/>
          </w:tcPr>
          <w:p w14:paraId="37689DF8" w14:textId="77777777" w:rsidR="00641812" w:rsidRPr="009C1181" w:rsidRDefault="00641812" w:rsidP="00DC4FA5">
            <w:pPr>
              <w:pStyle w:val="Plain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181">
              <w:rPr>
                <w:rFonts w:ascii="Times New Roman" w:hAnsi="Times New Roman" w:cs="Times New Roman"/>
                <w:sz w:val="16"/>
                <w:szCs w:val="16"/>
              </w:rPr>
              <w:t>4∙5</w:t>
            </w:r>
          </w:p>
        </w:tc>
        <w:tc>
          <w:tcPr>
            <w:tcW w:w="3192" w:type="dxa"/>
          </w:tcPr>
          <w:p w14:paraId="438104EA" w14:textId="77777777" w:rsidR="00641812" w:rsidRPr="009C1181" w:rsidRDefault="00641812" w:rsidP="00DC4FA5">
            <w:pPr>
              <w:pStyle w:val="Plain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181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</w:tr>
      <w:tr w:rsidR="00641812" w:rsidRPr="009C1181" w14:paraId="58087B47" w14:textId="77777777" w:rsidTr="00DC4FA5">
        <w:tc>
          <w:tcPr>
            <w:tcW w:w="3192" w:type="dxa"/>
          </w:tcPr>
          <w:p w14:paraId="5696E539" w14:textId="77777777" w:rsidR="00641812" w:rsidRPr="009C1181" w:rsidRDefault="00641812" w:rsidP="00DC4FA5">
            <w:pPr>
              <w:pStyle w:val="Plain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181">
              <w:rPr>
                <w:rFonts w:ascii="Times New Roman" w:hAnsi="Times New Roman" w:cs="Times New Roman"/>
                <w:sz w:val="16"/>
                <w:szCs w:val="16"/>
              </w:rPr>
              <w:t>≥12</w:t>
            </w:r>
          </w:p>
        </w:tc>
        <w:tc>
          <w:tcPr>
            <w:tcW w:w="3192" w:type="dxa"/>
          </w:tcPr>
          <w:p w14:paraId="75E4AE92" w14:textId="77777777" w:rsidR="00641812" w:rsidRPr="009C1181" w:rsidRDefault="00641812" w:rsidP="00DC4FA5">
            <w:pPr>
              <w:pStyle w:val="Plain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18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192" w:type="dxa"/>
          </w:tcPr>
          <w:p w14:paraId="610A0256" w14:textId="77777777" w:rsidR="00641812" w:rsidRPr="009C1181" w:rsidRDefault="00641812" w:rsidP="00DC4FA5">
            <w:pPr>
              <w:pStyle w:val="Plain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181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</w:tr>
    </w:tbl>
    <w:p w14:paraId="586E2B0F" w14:textId="77777777" w:rsidR="00641812" w:rsidRPr="009C1181" w:rsidRDefault="00751CCD" w:rsidP="00641812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9C1181">
        <w:rPr>
          <w:rFonts w:ascii="Times New Roman" w:hAnsi="Times New Roman" w:cs="Times New Roman"/>
          <w:sz w:val="20"/>
          <w:szCs w:val="20"/>
        </w:rPr>
        <w:t>*Infants≥6 months and &lt;4kg are referred to in-patient care</w:t>
      </w:r>
    </w:p>
    <w:p w14:paraId="1576B73E" w14:textId="77777777" w:rsidR="00641812" w:rsidRPr="00FE2F52" w:rsidRDefault="00641812" w:rsidP="00641812">
      <w:pPr>
        <w:pStyle w:val="PlainText"/>
        <w:rPr>
          <w:color w:val="1F497D" w:themeColor="text2"/>
        </w:rPr>
      </w:pPr>
    </w:p>
    <w:p w14:paraId="0660825E" w14:textId="77777777" w:rsidR="00641812" w:rsidRDefault="00641812" w:rsidP="000C570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F761682" w14:textId="77777777" w:rsidR="000C570C" w:rsidRDefault="000C570C">
      <w:pPr>
        <w:rPr>
          <w:rFonts w:ascii="Times New Roman" w:hAnsi="Times New Roman" w:cs="Times New Roman"/>
          <w:sz w:val="20"/>
          <w:szCs w:val="20"/>
        </w:rPr>
      </w:pPr>
    </w:p>
    <w:p w14:paraId="304A4235" w14:textId="77777777" w:rsidR="00B1370D" w:rsidRPr="00B1370D" w:rsidRDefault="00B1370D" w:rsidP="00B1370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BDAC1F3" w14:textId="77777777" w:rsidR="00B1370D" w:rsidRPr="00B1370D" w:rsidRDefault="00B1370D" w:rsidP="000C570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24F40D4" w14:textId="77777777" w:rsidR="000C570C" w:rsidRPr="00B1370D" w:rsidRDefault="000C570C" w:rsidP="000C570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576A550" w14:textId="77777777" w:rsidR="000C570C" w:rsidRDefault="000C570C" w:rsidP="000C570C"/>
    <w:p w14:paraId="23B0AC8F" w14:textId="77777777" w:rsidR="000C570C" w:rsidRPr="007E2BF7" w:rsidRDefault="000C570C" w:rsidP="000C570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BD8A0CC" w14:textId="77777777" w:rsidR="00FF4F6C" w:rsidRDefault="00FF4F6C">
      <w:pPr>
        <w:rPr>
          <w:rFonts w:ascii="Times New Roman" w:hAnsi="Times New Roman" w:cs="Times New Roman"/>
          <w:b/>
          <w:sz w:val="24"/>
          <w:szCs w:val="24"/>
        </w:rPr>
      </w:pPr>
    </w:p>
    <w:p w14:paraId="509D8A73" w14:textId="77777777" w:rsidR="000C570C" w:rsidRPr="000C570C" w:rsidRDefault="000C570C">
      <w:pPr>
        <w:rPr>
          <w:rFonts w:ascii="Times New Roman" w:hAnsi="Times New Roman" w:cs="Times New Roman"/>
          <w:b/>
          <w:sz w:val="24"/>
          <w:szCs w:val="24"/>
        </w:rPr>
      </w:pPr>
    </w:p>
    <w:p w14:paraId="46D53D89" w14:textId="77777777" w:rsidR="000C570C" w:rsidRDefault="000C570C"/>
    <w:sectPr w:rsidR="000C570C" w:rsidSect="00FF4F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to Medium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0873CB"/>
    <w:multiLevelType w:val="hybridMultilevel"/>
    <w:tmpl w:val="23BC50A4"/>
    <w:lvl w:ilvl="0" w:tplc="387C6FFE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9C7BF7"/>
    <w:multiLevelType w:val="hybridMultilevel"/>
    <w:tmpl w:val="F32EF26C"/>
    <w:lvl w:ilvl="0" w:tplc="387C6FFE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D61016"/>
    <w:multiLevelType w:val="hybridMultilevel"/>
    <w:tmpl w:val="7A465F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7A2EA4"/>
    <w:multiLevelType w:val="hybridMultilevel"/>
    <w:tmpl w:val="4E404A5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847A6D"/>
    <w:multiLevelType w:val="hybridMultilevel"/>
    <w:tmpl w:val="DEE81EFC"/>
    <w:lvl w:ilvl="0" w:tplc="03FC13D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9D12425A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ECED994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4D853DE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EDAA4944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A0CA38C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2629122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E4EE5CC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2C87476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" w15:restartNumberingAfterBreak="0">
    <w:nsid w:val="706E7BF6"/>
    <w:multiLevelType w:val="hybridMultilevel"/>
    <w:tmpl w:val="9D0C866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777AC1"/>
    <w:multiLevelType w:val="hybridMultilevel"/>
    <w:tmpl w:val="41CC7C82"/>
    <w:lvl w:ilvl="0" w:tplc="387C6FFE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6"/>
  </w:num>
  <w:num w:numId="5">
    <w:abstractNumId w:val="0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70C"/>
    <w:rsid w:val="000C570C"/>
    <w:rsid w:val="000D2E83"/>
    <w:rsid w:val="00134D2B"/>
    <w:rsid w:val="00186894"/>
    <w:rsid w:val="001F5D18"/>
    <w:rsid w:val="00217272"/>
    <w:rsid w:val="00255CC5"/>
    <w:rsid w:val="002809E7"/>
    <w:rsid w:val="00336BC1"/>
    <w:rsid w:val="00354160"/>
    <w:rsid w:val="004A17BE"/>
    <w:rsid w:val="004E0DDC"/>
    <w:rsid w:val="005C0D3A"/>
    <w:rsid w:val="006035AC"/>
    <w:rsid w:val="00641812"/>
    <w:rsid w:val="006A589B"/>
    <w:rsid w:val="00751CCD"/>
    <w:rsid w:val="00785755"/>
    <w:rsid w:val="007C37F9"/>
    <w:rsid w:val="00854413"/>
    <w:rsid w:val="008B49FE"/>
    <w:rsid w:val="00912C75"/>
    <w:rsid w:val="009C1181"/>
    <w:rsid w:val="00A06A27"/>
    <w:rsid w:val="00A557FB"/>
    <w:rsid w:val="00A755F2"/>
    <w:rsid w:val="00A84D0C"/>
    <w:rsid w:val="00B1370D"/>
    <w:rsid w:val="00B509B9"/>
    <w:rsid w:val="00B6482C"/>
    <w:rsid w:val="00BC1158"/>
    <w:rsid w:val="00C57A8D"/>
    <w:rsid w:val="00C73671"/>
    <w:rsid w:val="00CA5FDA"/>
    <w:rsid w:val="00CC7A62"/>
    <w:rsid w:val="00CE23AE"/>
    <w:rsid w:val="00D05A1D"/>
    <w:rsid w:val="00D71934"/>
    <w:rsid w:val="00DA09AB"/>
    <w:rsid w:val="00E05E45"/>
    <w:rsid w:val="00E56624"/>
    <w:rsid w:val="00E97F8E"/>
    <w:rsid w:val="00EB483F"/>
    <w:rsid w:val="00F40372"/>
    <w:rsid w:val="00FF4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E98B4A"/>
  <w15:docId w15:val="{89F0D298-189E-49CC-A3D6-3F57FEA2F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F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57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0C570C"/>
    <w:pPr>
      <w:spacing w:after="160" w:line="259" w:lineRule="auto"/>
    </w:pPr>
    <w:rPr>
      <w:rFonts w:ascii="Calibri" w:eastAsia="Calibri" w:hAnsi="Calibri" w:cs="Calibri"/>
      <w:color w:val="000000"/>
    </w:rPr>
  </w:style>
  <w:style w:type="paragraph" w:styleId="ListParagraph">
    <w:name w:val="List Paragraph"/>
    <w:basedOn w:val="Normal"/>
    <w:link w:val="ListParagraphChar1"/>
    <w:uiPriority w:val="34"/>
    <w:qFormat/>
    <w:rsid w:val="000C570C"/>
    <w:pPr>
      <w:ind w:left="720"/>
      <w:contextualSpacing/>
    </w:pPr>
  </w:style>
  <w:style w:type="paragraph" w:styleId="NoSpacing">
    <w:name w:val="No Spacing"/>
    <w:uiPriority w:val="1"/>
    <w:qFormat/>
    <w:rsid w:val="000C570C"/>
    <w:pPr>
      <w:spacing w:after="0" w:line="240" w:lineRule="auto"/>
    </w:pPr>
    <w:rPr>
      <w:rFonts w:ascii="Lato Medium" w:eastAsia="Times New Roman" w:hAnsi="Lato Medium" w:cs="Times New Roman"/>
      <w:sz w:val="24"/>
      <w:lang w:val="es-ES"/>
    </w:rPr>
  </w:style>
  <w:style w:type="paragraph" w:customStyle="1" w:styleId="ListParagraph1">
    <w:name w:val="List Paragraph1"/>
    <w:aliases w:val="LISTA"/>
    <w:basedOn w:val="Normal"/>
    <w:link w:val="ListParagraphChar"/>
    <w:rsid w:val="000C570C"/>
    <w:pPr>
      <w:spacing w:after="160" w:line="259" w:lineRule="auto"/>
      <w:ind w:left="720"/>
    </w:pPr>
    <w:rPr>
      <w:rFonts w:ascii="Lato Medium" w:eastAsia="Times New Roman" w:hAnsi="Lato Medium" w:cs="Times New Roman"/>
      <w:sz w:val="24"/>
      <w:szCs w:val="20"/>
      <w:lang w:val="en-GB" w:eastAsia="fr-FR"/>
    </w:rPr>
  </w:style>
  <w:style w:type="character" w:customStyle="1" w:styleId="ListParagraphChar">
    <w:name w:val="List Paragraph Char"/>
    <w:aliases w:val="LISTA Char"/>
    <w:link w:val="ListParagraph1"/>
    <w:uiPriority w:val="34"/>
    <w:locked/>
    <w:rsid w:val="000C570C"/>
    <w:rPr>
      <w:rFonts w:ascii="Lato Medium" w:eastAsia="Times New Roman" w:hAnsi="Lato Medium" w:cs="Times New Roman"/>
      <w:sz w:val="24"/>
      <w:szCs w:val="20"/>
      <w:lang w:val="en-GB" w:eastAsia="fr-FR"/>
    </w:rPr>
  </w:style>
  <w:style w:type="character" w:customStyle="1" w:styleId="ListParagraphChar1">
    <w:name w:val="List Paragraph Char1"/>
    <w:basedOn w:val="DefaultParagraphFont"/>
    <w:link w:val="ListParagraph"/>
    <w:uiPriority w:val="34"/>
    <w:rsid w:val="000C570C"/>
  </w:style>
  <w:style w:type="paragraph" w:styleId="BalloonText">
    <w:name w:val="Balloon Text"/>
    <w:basedOn w:val="Normal"/>
    <w:link w:val="BalloonTextChar"/>
    <w:uiPriority w:val="99"/>
    <w:semiHidden/>
    <w:unhideWhenUsed/>
    <w:rsid w:val="00A755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5F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868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68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68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8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894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641812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41812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RC</Company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CAdmin</dc:creator>
  <cp:lastModifiedBy>Jeanette Bailey</cp:lastModifiedBy>
  <cp:revision>5</cp:revision>
  <dcterms:created xsi:type="dcterms:W3CDTF">2020-06-02T13:03:00Z</dcterms:created>
  <dcterms:modified xsi:type="dcterms:W3CDTF">2020-06-03T14:57:00Z</dcterms:modified>
</cp:coreProperties>
</file>